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46F7" w14:textId="5B780B14" w:rsidR="0020487F" w:rsidRPr="007C1D80" w:rsidRDefault="007E339E" w:rsidP="00343B0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able</w:t>
      </w:r>
      <w:r w:rsidR="00CC5BB9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="0020487F" w:rsidRPr="007C1D8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 xml:space="preserve">Statistical table of clastic composition of </w:t>
      </w:r>
      <w:proofErr w:type="spellStart"/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>Toutunhe</w:t>
      </w:r>
      <w:proofErr w:type="spellEnd"/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 xml:space="preserve"> Formation (J</w:t>
      </w:r>
      <w:r w:rsidR="00CC5BB9" w:rsidRPr="00CC5BB9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CC5BB9" w:rsidRPr="00CC5BB9">
        <w:rPr>
          <w:rFonts w:ascii="Times New Roman" w:hAnsi="Times New Roman" w:cs="Times New Roman"/>
          <w:i/>
          <w:iCs/>
          <w:color w:val="000000" w:themeColor="text1"/>
          <w:szCs w:val="21"/>
        </w:rPr>
        <w:t>t</w:t>
      </w:r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>) sandstone</w:t>
      </w:r>
      <w:r w:rsidR="006F14E5">
        <w:rPr>
          <w:rFonts w:ascii="Times New Roman" w:hAnsi="Times New Roman" w:cs="Times New Roman" w:hint="eastAsia"/>
          <w:color w:val="000000" w:themeColor="text1"/>
          <w:szCs w:val="21"/>
        </w:rPr>
        <w:t xml:space="preserve"> (n=</w:t>
      </w:r>
      <w:r w:rsidR="000E5702">
        <w:rPr>
          <w:rFonts w:ascii="Times New Roman" w:hAnsi="Times New Roman" w:cs="Times New Roman" w:hint="eastAsia"/>
          <w:color w:val="000000" w:themeColor="text1"/>
          <w:szCs w:val="21"/>
        </w:rPr>
        <w:t>68</w:t>
      </w:r>
      <w:r w:rsidR="006F14E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proofErr w:type="spellStart"/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>Louzhuangzi</w:t>
      </w:r>
      <w:proofErr w:type="spellEnd"/>
      <w:r w:rsidR="00CC5BB9" w:rsidRPr="00CC5BB9">
        <w:rPr>
          <w:rFonts w:ascii="Times New Roman" w:hAnsi="Times New Roman" w:cs="Times New Roman"/>
          <w:color w:val="000000" w:themeColor="text1"/>
          <w:szCs w:val="21"/>
        </w:rPr>
        <w:t xml:space="preserve"> area</w:t>
      </w:r>
    </w:p>
    <w:tbl>
      <w:tblPr>
        <w:tblW w:w="11182" w:type="dxa"/>
        <w:jc w:val="center"/>
        <w:tblLook w:val="04A0" w:firstRow="1" w:lastRow="0" w:firstColumn="1" w:lastColumn="0" w:noHBand="0" w:noVBand="1"/>
      </w:tblPr>
      <w:tblGrid>
        <w:gridCol w:w="1544"/>
        <w:gridCol w:w="1576"/>
        <w:gridCol w:w="1275"/>
        <w:gridCol w:w="4310"/>
        <w:gridCol w:w="531"/>
        <w:gridCol w:w="530"/>
        <w:gridCol w:w="531"/>
        <w:gridCol w:w="885"/>
      </w:tblGrid>
      <w:tr w:rsidR="0020487F" w:rsidRPr="007C1D80" w14:paraId="2A2224FF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16185" w14:textId="2C96DE24" w:rsidR="0020487F" w:rsidRPr="007C1D80" w:rsidRDefault="0076287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879">
              <w:rPr>
                <w:rFonts w:ascii="Times New Roman" w:hAnsi="Times New Roman" w:cs="Times New Roman"/>
                <w:color w:val="000000" w:themeColor="text1"/>
              </w:rPr>
              <w:t>Sample number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72BD2" w14:textId="407B8D41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ri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8DE8B" w14:textId="7C02C4D9" w:rsidR="0020487F" w:rsidRPr="007C1D80" w:rsidRDefault="00C032B1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CC5BB9" w:rsidRPr="00CC5BB9">
              <w:rPr>
                <w:rFonts w:ascii="Times New Roman" w:hAnsi="Times New Roman" w:cs="Times New Roman"/>
                <w:color w:val="000000" w:themeColor="text1"/>
              </w:rPr>
              <w:t>epth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="0020487F" w:rsidRPr="007C1D80">
              <w:rPr>
                <w:rFonts w:ascii="Times New Roman" w:hAnsi="Times New Roman" w:cs="Times New Roman"/>
                <w:color w:val="000000" w:themeColor="text1"/>
              </w:rPr>
              <w:t>m)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E70BC" w14:textId="430A061B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Lithology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7A80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Q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6C6B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1A1E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D3C2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Q\F+R</w:t>
            </w:r>
          </w:p>
        </w:tc>
      </w:tr>
      <w:tr w:rsidR="0020487F" w:rsidRPr="007C1D80" w14:paraId="4D76A99E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2249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1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73EDBC" w14:textId="3E72660D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12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1874167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DE26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72.48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2DB0A" w14:textId="1F3F0798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9D7C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7387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062E2B4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43E70B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20487F" w:rsidRPr="007C1D80" w14:paraId="1A27C2C2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C55F47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2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6890E39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97891BE" w14:textId="6AD8CDBC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68.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417BF719" w14:textId="39A67D56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ay conglomerate</w:t>
            </w:r>
          </w:p>
        </w:tc>
        <w:tc>
          <w:tcPr>
            <w:tcW w:w="531" w:type="dxa"/>
            <w:noWrap/>
            <w:vAlign w:val="center"/>
            <w:hideMark/>
          </w:tcPr>
          <w:p w14:paraId="4BC3421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30" w:type="dxa"/>
            <w:noWrap/>
            <w:vAlign w:val="center"/>
            <w:hideMark/>
          </w:tcPr>
          <w:p w14:paraId="1CCB353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31" w:type="dxa"/>
            <w:vAlign w:val="center"/>
            <w:hideMark/>
          </w:tcPr>
          <w:p w14:paraId="3AC43B3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85" w:type="dxa"/>
            <w:vAlign w:val="center"/>
          </w:tcPr>
          <w:p w14:paraId="151FAEF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20487F" w:rsidRPr="007C1D80" w14:paraId="7324CA76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0267558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3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5149201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D6007F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41.64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81E6CC3" w14:textId="72163751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723F738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0" w:type="dxa"/>
            <w:noWrap/>
            <w:vAlign w:val="center"/>
            <w:hideMark/>
          </w:tcPr>
          <w:p w14:paraId="07407B4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vAlign w:val="center"/>
            <w:hideMark/>
          </w:tcPr>
          <w:p w14:paraId="4FC54BD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85" w:type="dxa"/>
            <w:vAlign w:val="center"/>
          </w:tcPr>
          <w:p w14:paraId="5EFB988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20487F" w:rsidRPr="007C1D80" w14:paraId="591E262B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657811F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4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4A562FB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7721490" w14:textId="1A59952B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765.6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1E8BCD47" w14:textId="025B271A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744EE50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530" w:type="dxa"/>
            <w:noWrap/>
            <w:vAlign w:val="center"/>
            <w:hideMark/>
          </w:tcPr>
          <w:p w14:paraId="11B4F4E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531" w:type="dxa"/>
            <w:vAlign w:val="center"/>
            <w:hideMark/>
          </w:tcPr>
          <w:p w14:paraId="662497D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85" w:type="dxa"/>
            <w:vAlign w:val="center"/>
          </w:tcPr>
          <w:p w14:paraId="24E1DCF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</w:tr>
      <w:tr w:rsidR="0020487F" w:rsidRPr="007C1D80" w14:paraId="0CC9935F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74AB312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5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6688ECA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DEC5E20" w14:textId="6B0394C9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75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5FE3AAB8" w14:textId="75E4AC93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3C193E6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30" w:type="dxa"/>
            <w:noWrap/>
            <w:vAlign w:val="center"/>
            <w:hideMark/>
          </w:tcPr>
          <w:p w14:paraId="2F7C661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531" w:type="dxa"/>
            <w:vAlign w:val="center"/>
            <w:hideMark/>
          </w:tcPr>
          <w:p w14:paraId="5265445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85" w:type="dxa"/>
            <w:vAlign w:val="center"/>
          </w:tcPr>
          <w:p w14:paraId="11FAA79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20487F" w:rsidRPr="007C1D80" w14:paraId="440390BA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2C2767C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6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7EC4DC9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1504A06" w14:textId="036FD5F7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736.2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034C409" w14:textId="015C4A57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635170C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30" w:type="dxa"/>
            <w:noWrap/>
            <w:vAlign w:val="center"/>
            <w:hideMark/>
          </w:tcPr>
          <w:p w14:paraId="46603E2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31" w:type="dxa"/>
            <w:vAlign w:val="center"/>
            <w:hideMark/>
          </w:tcPr>
          <w:p w14:paraId="753D89C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85" w:type="dxa"/>
            <w:vAlign w:val="center"/>
          </w:tcPr>
          <w:p w14:paraId="54DA894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20487F" w:rsidRPr="007C1D80" w14:paraId="2D6E6061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7D417C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7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7EA1B9F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D68E053" w14:textId="74700A6B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713.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5B7299A8" w14:textId="1514B54B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fin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67DA32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530" w:type="dxa"/>
            <w:noWrap/>
            <w:vAlign w:val="center"/>
            <w:hideMark/>
          </w:tcPr>
          <w:p w14:paraId="2CE85F2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31" w:type="dxa"/>
            <w:vAlign w:val="center"/>
            <w:hideMark/>
          </w:tcPr>
          <w:p w14:paraId="6996B15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85" w:type="dxa"/>
            <w:vAlign w:val="center"/>
          </w:tcPr>
          <w:p w14:paraId="551EE29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20487F" w:rsidRPr="007C1D80" w14:paraId="266EE2E0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7E74400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8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4CC84D3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B480623" w14:textId="094C92BA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94.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5520328C" w14:textId="679CA9B6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medium-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4F4009C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30" w:type="dxa"/>
            <w:noWrap/>
            <w:vAlign w:val="center"/>
            <w:hideMark/>
          </w:tcPr>
          <w:p w14:paraId="66C4578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31" w:type="dxa"/>
            <w:vAlign w:val="center"/>
            <w:hideMark/>
          </w:tcPr>
          <w:p w14:paraId="155FE63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85" w:type="dxa"/>
            <w:vAlign w:val="center"/>
          </w:tcPr>
          <w:p w14:paraId="1B106B1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20487F" w:rsidRPr="007C1D80" w14:paraId="37B0F888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07026E9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09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035947B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320D51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90.45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D9B3070" w14:textId="1B61A547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759E202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noWrap/>
            <w:vAlign w:val="center"/>
            <w:hideMark/>
          </w:tcPr>
          <w:p w14:paraId="4E44BF4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531" w:type="dxa"/>
            <w:vAlign w:val="center"/>
            <w:hideMark/>
          </w:tcPr>
          <w:p w14:paraId="3E69EBE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85" w:type="dxa"/>
            <w:vAlign w:val="center"/>
          </w:tcPr>
          <w:p w14:paraId="008C5EE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0487F" w:rsidRPr="007C1D80" w14:paraId="7A694015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1B3B495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0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4C788AB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76F0DC3" w14:textId="59A593C1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69.2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0A6FC5EA" w14:textId="171C912B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-fin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7D084DD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30" w:type="dxa"/>
            <w:noWrap/>
            <w:vAlign w:val="center"/>
            <w:hideMark/>
          </w:tcPr>
          <w:p w14:paraId="429F14E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31" w:type="dxa"/>
            <w:vAlign w:val="center"/>
            <w:hideMark/>
          </w:tcPr>
          <w:p w14:paraId="6BF2066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85" w:type="dxa"/>
            <w:vAlign w:val="center"/>
          </w:tcPr>
          <w:p w14:paraId="3EEBD25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20487F" w:rsidRPr="007C1D80" w14:paraId="0E373994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32CC658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1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665FEEA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952FA6C" w14:textId="6107D3B1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57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4F5DC9D7" w14:textId="1F7173B6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C15175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30" w:type="dxa"/>
            <w:noWrap/>
            <w:vAlign w:val="center"/>
            <w:hideMark/>
          </w:tcPr>
          <w:p w14:paraId="302C72F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31" w:type="dxa"/>
            <w:vAlign w:val="center"/>
            <w:hideMark/>
          </w:tcPr>
          <w:p w14:paraId="34424C5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vAlign w:val="center"/>
          </w:tcPr>
          <w:p w14:paraId="6E774F5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20487F" w:rsidRPr="007C1D80" w14:paraId="16BEBAF6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77A8A6B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2</w:t>
            </w:r>
          </w:p>
        </w:tc>
        <w:tc>
          <w:tcPr>
            <w:tcW w:w="1576" w:type="dxa"/>
            <w:vMerge/>
            <w:noWrap/>
            <w:vAlign w:val="center"/>
            <w:hideMark/>
          </w:tcPr>
          <w:p w14:paraId="1C10FDB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2E349A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45.74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748D4728" w14:textId="530C0791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6AEFD24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30" w:type="dxa"/>
            <w:noWrap/>
            <w:vAlign w:val="center"/>
            <w:hideMark/>
          </w:tcPr>
          <w:p w14:paraId="0D62B44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31" w:type="dxa"/>
            <w:vAlign w:val="center"/>
            <w:hideMark/>
          </w:tcPr>
          <w:p w14:paraId="1EABC4F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85" w:type="dxa"/>
            <w:vAlign w:val="center"/>
          </w:tcPr>
          <w:p w14:paraId="3EB00D2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20487F" w:rsidRPr="007C1D80" w14:paraId="0C05B18F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7277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3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52D92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07DF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24.65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E12D3" w14:textId="7783270A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-fin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5002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D4517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5445B53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14501C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473A38" w:rsidRPr="007C1D80" w14:paraId="26154A82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7961C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4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9D1EF" w14:textId="521C4E39" w:rsidR="00473A38" w:rsidRPr="007C1D80" w:rsidRDefault="00473A38" w:rsidP="00473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ZK6-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7997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3.47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72353" w14:textId="56282554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310B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586C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2020B758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2267B25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473A38" w:rsidRPr="007C1D80" w14:paraId="4998470F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19D8217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5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13897E1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CB735B7" w14:textId="045107BE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9.3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noWrap/>
            <w:vAlign w:val="center"/>
            <w:hideMark/>
          </w:tcPr>
          <w:p w14:paraId="3B945C89" w14:textId="10959158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45AED04E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30" w:type="dxa"/>
            <w:noWrap/>
            <w:vAlign w:val="center"/>
            <w:hideMark/>
          </w:tcPr>
          <w:p w14:paraId="5E7A26B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31" w:type="dxa"/>
            <w:vAlign w:val="center"/>
            <w:hideMark/>
          </w:tcPr>
          <w:p w14:paraId="0F2B0C6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85" w:type="dxa"/>
            <w:vAlign w:val="center"/>
          </w:tcPr>
          <w:p w14:paraId="018866F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473A38" w:rsidRPr="007C1D80" w14:paraId="4BB4A835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71EAED8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16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5CA64CA5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2D74D99" w14:textId="33A2C0B7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7.3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48C8E9DB" w14:textId="79FE098A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EC0596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30" w:type="dxa"/>
            <w:noWrap/>
            <w:vAlign w:val="center"/>
            <w:hideMark/>
          </w:tcPr>
          <w:p w14:paraId="14321B3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vAlign w:val="center"/>
            <w:hideMark/>
          </w:tcPr>
          <w:p w14:paraId="614A9DD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85" w:type="dxa"/>
            <w:vAlign w:val="center"/>
          </w:tcPr>
          <w:p w14:paraId="069615EE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473A38" w:rsidRPr="007C1D80" w14:paraId="743A8022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6CA5D4B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1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30DF4E8C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1D51C51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6.08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7ABFF87" w14:textId="4A1EB105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4C76CF6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0" w:type="dxa"/>
            <w:noWrap/>
            <w:vAlign w:val="center"/>
            <w:hideMark/>
          </w:tcPr>
          <w:p w14:paraId="04FFD92C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31" w:type="dxa"/>
            <w:vAlign w:val="center"/>
            <w:hideMark/>
          </w:tcPr>
          <w:p w14:paraId="663B2148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885" w:type="dxa"/>
            <w:vAlign w:val="center"/>
          </w:tcPr>
          <w:p w14:paraId="0578BF1F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473A38" w:rsidRPr="007C1D80" w14:paraId="30883559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03528A1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2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10888A5F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131153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4.98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33079A06" w14:textId="0729EB19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45ACB71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30" w:type="dxa"/>
            <w:noWrap/>
            <w:vAlign w:val="center"/>
            <w:hideMark/>
          </w:tcPr>
          <w:p w14:paraId="0DF9B2B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31" w:type="dxa"/>
            <w:vAlign w:val="center"/>
            <w:hideMark/>
          </w:tcPr>
          <w:p w14:paraId="3F49245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vAlign w:val="center"/>
          </w:tcPr>
          <w:p w14:paraId="7404EB7C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473A38" w:rsidRPr="007C1D80" w14:paraId="6FECE1E5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ED7B61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3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38A2A05D" w14:textId="77777777" w:rsidR="00473A38" w:rsidRPr="007C1D80" w:rsidRDefault="00473A38" w:rsidP="00473A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1EEDA1D" w14:textId="05C80B45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6.2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53326B91" w14:textId="08D2DD76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0557C2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noWrap/>
            <w:vAlign w:val="center"/>
            <w:hideMark/>
          </w:tcPr>
          <w:p w14:paraId="7A87F1C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31" w:type="dxa"/>
            <w:vAlign w:val="center"/>
            <w:hideMark/>
          </w:tcPr>
          <w:p w14:paraId="4C5244F1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85" w:type="dxa"/>
            <w:vAlign w:val="center"/>
          </w:tcPr>
          <w:p w14:paraId="0B2BA48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473A38" w:rsidRPr="007C1D80" w14:paraId="6C23D9BA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6DA3116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4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23DF0544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DD9D6BF" w14:textId="666500EC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5.7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9103D71" w14:textId="6A0EFBB3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ay medium-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2F12130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noWrap/>
            <w:vAlign w:val="center"/>
            <w:hideMark/>
          </w:tcPr>
          <w:p w14:paraId="6370105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31" w:type="dxa"/>
            <w:vAlign w:val="center"/>
            <w:hideMark/>
          </w:tcPr>
          <w:p w14:paraId="5D2FA09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85" w:type="dxa"/>
            <w:vAlign w:val="center"/>
          </w:tcPr>
          <w:p w14:paraId="072F8EAE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473A38" w:rsidRPr="007C1D80" w14:paraId="7172C247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3664ABC8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6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4F1EF13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117E753" w14:textId="4BE15A0A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8.8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3D124507" w14:textId="2A85B26E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00EEEA5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30" w:type="dxa"/>
            <w:noWrap/>
            <w:vAlign w:val="center"/>
            <w:hideMark/>
          </w:tcPr>
          <w:p w14:paraId="68A112C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31" w:type="dxa"/>
            <w:vAlign w:val="center"/>
            <w:hideMark/>
          </w:tcPr>
          <w:p w14:paraId="065A29D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85" w:type="dxa"/>
            <w:vAlign w:val="center"/>
          </w:tcPr>
          <w:p w14:paraId="4C0428B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473A38" w:rsidRPr="007C1D80" w14:paraId="1A8DAC39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A9424F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7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005AE54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A1AD4EC" w14:textId="1F481896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3.1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32672C71" w14:textId="2C7D1996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-fin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3B20B09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530" w:type="dxa"/>
            <w:noWrap/>
            <w:vAlign w:val="center"/>
            <w:hideMark/>
          </w:tcPr>
          <w:p w14:paraId="7023338B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vAlign w:val="center"/>
            <w:hideMark/>
          </w:tcPr>
          <w:p w14:paraId="117D5F86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85" w:type="dxa"/>
            <w:vAlign w:val="center"/>
          </w:tcPr>
          <w:p w14:paraId="11C64D4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</w:tr>
      <w:tr w:rsidR="00473A38" w:rsidRPr="007C1D80" w14:paraId="5309055B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4814B92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8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5E0F308E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7C6A450" w14:textId="2BE3FC00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5.4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6A9A33AD" w14:textId="7BDBA988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38BD70E7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30" w:type="dxa"/>
            <w:noWrap/>
            <w:vAlign w:val="center"/>
            <w:hideMark/>
          </w:tcPr>
          <w:p w14:paraId="56A12DD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31" w:type="dxa"/>
            <w:vAlign w:val="center"/>
            <w:hideMark/>
          </w:tcPr>
          <w:p w14:paraId="0067E4A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85" w:type="dxa"/>
            <w:vAlign w:val="center"/>
          </w:tcPr>
          <w:p w14:paraId="2CBC7F57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473A38" w:rsidRPr="007C1D80" w14:paraId="058DE00A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F4E3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63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7C1B5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F2C05" w14:textId="644746BE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8.6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8B1FA" w14:textId="178A600D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80AED2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F7073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0A49D488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D6B1655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20487F" w:rsidRPr="007C1D80" w14:paraId="3DAA96A7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8A11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9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9F2A9" w14:textId="7642A228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5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DCF136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8911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14.12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1FE8F" w14:textId="5EEE56B1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ay medium-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F959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A42A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421CE6F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9D5CF8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0487F" w:rsidRPr="007C1D80" w14:paraId="61CE395E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46253F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0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5B3B252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70C685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00.74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020C778E" w14:textId="0D0EAB4D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335325C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30" w:type="dxa"/>
            <w:noWrap/>
            <w:vAlign w:val="center"/>
            <w:hideMark/>
          </w:tcPr>
          <w:p w14:paraId="17DE118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31" w:type="dxa"/>
            <w:vAlign w:val="center"/>
            <w:hideMark/>
          </w:tcPr>
          <w:p w14:paraId="3D54242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85" w:type="dxa"/>
            <w:vAlign w:val="center"/>
          </w:tcPr>
          <w:p w14:paraId="5FFC463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20487F" w:rsidRPr="007C1D80" w14:paraId="6A41DF80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3F7BB49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1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07CB34B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9B0E9C7" w14:textId="3EA12CA7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93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.0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330546B8" w14:textId="589B01DA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5BB9">
              <w:rPr>
                <w:rFonts w:ascii="Times New Roman" w:hAnsi="Times New Roman" w:cs="Times New Roman"/>
                <w:color w:val="000000" w:themeColor="text1"/>
              </w:rPr>
              <w:t>Grey medium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6C76C8F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30" w:type="dxa"/>
            <w:noWrap/>
            <w:vAlign w:val="center"/>
            <w:hideMark/>
          </w:tcPr>
          <w:p w14:paraId="2409DBC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31" w:type="dxa"/>
            <w:vAlign w:val="center"/>
            <w:hideMark/>
          </w:tcPr>
          <w:p w14:paraId="2940D53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85" w:type="dxa"/>
            <w:vAlign w:val="center"/>
          </w:tcPr>
          <w:p w14:paraId="374108E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20487F" w:rsidRPr="007C1D80" w14:paraId="3502C401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7C281D9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2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2A053AB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5AA9CA8" w14:textId="483AD217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68.6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1D489D85" w14:textId="35AE4C79" w:rsidR="0020487F" w:rsidRPr="007C1D80" w:rsidRDefault="00CC5BB9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C5BB9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05CFAB8C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30" w:type="dxa"/>
            <w:noWrap/>
            <w:vAlign w:val="center"/>
            <w:hideMark/>
          </w:tcPr>
          <w:p w14:paraId="0AF4BE2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31" w:type="dxa"/>
            <w:vAlign w:val="center"/>
            <w:hideMark/>
          </w:tcPr>
          <w:p w14:paraId="6A2EA82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85" w:type="dxa"/>
            <w:vAlign w:val="center"/>
          </w:tcPr>
          <w:p w14:paraId="1AF64B9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20487F" w:rsidRPr="007C1D80" w14:paraId="155B229B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6279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3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A964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47012" w14:textId="139AAAE1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48.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C3E8D" w14:textId="61FFFFD6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8832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4C90D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595E478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0EAC65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0487F" w:rsidRPr="007C1D80" w14:paraId="4A962CF5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B55D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4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A2361" w14:textId="1AA5567E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11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C122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4.84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090A6" w14:textId="0DCD2E18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DA6516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9F22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C287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7C2A77E9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447158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20487F" w:rsidRPr="007C1D80" w14:paraId="4559EB81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79E8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lastRenderedPageBreak/>
              <w:t>22ZGE035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96D9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F38D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.97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36B69" w14:textId="4A406B89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57"/>
            <w:r w:rsidRPr="00DA6516">
              <w:rPr>
                <w:rFonts w:ascii="Times New Roman" w:hAnsi="Times New Roman" w:cs="Times New Roman"/>
                <w:color w:val="000000" w:themeColor="text1"/>
              </w:rPr>
              <w:t>Grey fine conglomerate</w:t>
            </w:r>
            <w:bookmarkEnd w:id="0"/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C91E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B6476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73DCFC6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FCBBCA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20487F" w:rsidRPr="007C1D80" w14:paraId="12776F4F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C7D2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6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9C0A4" w14:textId="201AC73C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3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970495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B634E" w14:textId="2F9A2A25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8.2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D7E1B" w14:textId="30C7A0C1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B925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693CB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124A112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E81614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20487F" w:rsidRPr="007C1D80" w14:paraId="308FA193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0AF5F74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7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191B2C0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2746028" w14:textId="484F8DF4" w:rsidR="0020487F" w:rsidRPr="007C1D80" w:rsidRDefault="0020487F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0.1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0599BC0C" w14:textId="229AE1BC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75CFBFD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530" w:type="dxa"/>
            <w:noWrap/>
            <w:vAlign w:val="center"/>
            <w:hideMark/>
          </w:tcPr>
          <w:p w14:paraId="3DFFB71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31" w:type="dxa"/>
            <w:vAlign w:val="center"/>
            <w:hideMark/>
          </w:tcPr>
          <w:p w14:paraId="1620678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85" w:type="dxa"/>
            <w:vAlign w:val="center"/>
          </w:tcPr>
          <w:p w14:paraId="7431061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20487F" w:rsidRPr="007C1D80" w14:paraId="28762B65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1136460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8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6A29CBF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082B6D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4.43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11AE5152" w14:textId="5EA733A3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6772752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30" w:type="dxa"/>
            <w:noWrap/>
            <w:vAlign w:val="center"/>
            <w:hideMark/>
          </w:tcPr>
          <w:p w14:paraId="2D0451A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31" w:type="dxa"/>
            <w:vAlign w:val="center"/>
            <w:hideMark/>
          </w:tcPr>
          <w:p w14:paraId="19BC2A6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85" w:type="dxa"/>
            <w:vAlign w:val="center"/>
          </w:tcPr>
          <w:p w14:paraId="62B3DC5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0487F" w:rsidRPr="007C1D80" w14:paraId="034A9E50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86B7F4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39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2EFED2D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0EB21E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14.77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577F68D0" w14:textId="13C42EB8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medium-fin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4DE4D69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30" w:type="dxa"/>
            <w:noWrap/>
            <w:vAlign w:val="center"/>
            <w:hideMark/>
          </w:tcPr>
          <w:p w14:paraId="5F0A55A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31" w:type="dxa"/>
            <w:vAlign w:val="center"/>
            <w:hideMark/>
          </w:tcPr>
          <w:p w14:paraId="2A848A8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85" w:type="dxa"/>
            <w:vAlign w:val="center"/>
          </w:tcPr>
          <w:p w14:paraId="39C288D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20487F" w:rsidRPr="007C1D80" w14:paraId="69AC0941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8172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0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C7CC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B875B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73.56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47637" w14:textId="3231F526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57F2C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8704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27C7A33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0CE406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473A38" w:rsidRPr="007C1D80" w14:paraId="2959F111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BE38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1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353A7" w14:textId="0048BAE2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D29AC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1.13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49D01" w14:textId="44908ACA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gravell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27EA0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A175D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306F1830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0FFB544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473A38" w:rsidRPr="007C1D80" w14:paraId="0A85229A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16D4B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2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ACAC2" w14:textId="4D1A88D8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15FA0" w14:textId="2F05B28B" w:rsidR="00473A38" w:rsidRPr="007C1D80" w:rsidRDefault="00473A38" w:rsidP="0050162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67.5</w:t>
            </w:r>
            <w:r w:rsidR="0010003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E4D5F" w14:textId="2D79AA59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fin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B23F5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F3DCE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18C2CC79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42B001F" w14:textId="77777777" w:rsidR="00473A38" w:rsidRPr="007C1D80" w:rsidRDefault="00473A38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</w:tr>
      <w:tr w:rsidR="0020487F" w:rsidRPr="007C1D80" w14:paraId="03FE163E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4D00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5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C747B" w14:textId="18C28A57" w:rsidR="0020487F" w:rsidRPr="007C1D80" w:rsidRDefault="0020487F" w:rsidP="00C03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8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1F6D5C6A" w14:textId="77777777" w:rsidR="0020487F" w:rsidRPr="007C1D80" w:rsidRDefault="0020487F" w:rsidP="00C03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F1E2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03.38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4C198" w14:textId="71EFD897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DA6516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3AE9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FEF1C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  <w:hideMark/>
          </w:tcPr>
          <w:p w14:paraId="4C8DA42D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0E0201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20487F" w:rsidRPr="007C1D80" w14:paraId="4090C751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45A807C3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6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5A3EA95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0F459B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89.45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29225770" w14:textId="1345A57F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fine conglomerate</w:t>
            </w:r>
          </w:p>
        </w:tc>
        <w:tc>
          <w:tcPr>
            <w:tcW w:w="531" w:type="dxa"/>
            <w:noWrap/>
            <w:vAlign w:val="center"/>
            <w:hideMark/>
          </w:tcPr>
          <w:p w14:paraId="25811FA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30" w:type="dxa"/>
            <w:noWrap/>
            <w:vAlign w:val="center"/>
            <w:hideMark/>
          </w:tcPr>
          <w:p w14:paraId="65A74950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31" w:type="dxa"/>
            <w:vAlign w:val="center"/>
            <w:hideMark/>
          </w:tcPr>
          <w:p w14:paraId="5DB47C7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885" w:type="dxa"/>
            <w:vAlign w:val="center"/>
          </w:tcPr>
          <w:p w14:paraId="7018E65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20487F" w:rsidRPr="007C1D80" w14:paraId="5A87C924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0D3B3CC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7</w:t>
            </w:r>
          </w:p>
        </w:tc>
        <w:tc>
          <w:tcPr>
            <w:tcW w:w="1576" w:type="dxa"/>
            <w:vMerge/>
            <w:shd w:val="clear" w:color="000000" w:fill="FFFFFF"/>
            <w:noWrap/>
            <w:vAlign w:val="center"/>
            <w:hideMark/>
          </w:tcPr>
          <w:p w14:paraId="34985E2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46134FE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61.33</w:t>
            </w:r>
          </w:p>
        </w:tc>
        <w:tc>
          <w:tcPr>
            <w:tcW w:w="4310" w:type="dxa"/>
            <w:shd w:val="clear" w:color="000000" w:fill="FFFFFF"/>
            <w:noWrap/>
            <w:vAlign w:val="center"/>
            <w:hideMark/>
          </w:tcPr>
          <w:p w14:paraId="303AD5E8" w14:textId="6FAC71D5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DA6516">
              <w:rPr>
                <w:rFonts w:ascii="Times New Roman" w:hAnsi="Times New Roman" w:cs="Times New Roman"/>
                <w:color w:val="000000" w:themeColor="text1"/>
              </w:rPr>
              <w:t>ray coars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C2CF2C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30" w:type="dxa"/>
            <w:noWrap/>
            <w:vAlign w:val="center"/>
            <w:hideMark/>
          </w:tcPr>
          <w:p w14:paraId="4369CF46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531" w:type="dxa"/>
            <w:vAlign w:val="center"/>
            <w:hideMark/>
          </w:tcPr>
          <w:p w14:paraId="4D417F4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85" w:type="dxa"/>
            <w:vAlign w:val="center"/>
          </w:tcPr>
          <w:p w14:paraId="64BBBDBF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20487F" w:rsidRPr="007C1D80" w14:paraId="6E72205E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C48C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48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137A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0424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0.57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B8484" w14:textId="41C4C98A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DA6516">
              <w:rPr>
                <w:rFonts w:ascii="Times New Roman" w:hAnsi="Times New Roman" w:cs="Times New Roman"/>
                <w:color w:val="000000" w:themeColor="text1"/>
              </w:rPr>
              <w:t>rayish-green fin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97BD4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53A6A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  <w:hideMark/>
          </w:tcPr>
          <w:p w14:paraId="32DEC46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720AF3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20487F" w:rsidRPr="007C1D80" w14:paraId="3C58E7B6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0B048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2ZGE025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796FE" w14:textId="0FE35979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ZK1</w:t>
            </w:r>
            <w:r w:rsidR="00473A3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C1D8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86A22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09.96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C8EB8" w14:textId="4E3B9111" w:rsidR="0020487F" w:rsidRPr="007C1D80" w:rsidRDefault="00DA6516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16">
              <w:rPr>
                <w:rFonts w:ascii="Times New Roman" w:hAnsi="Times New Roman" w:cs="Times New Roman"/>
                <w:color w:val="000000" w:themeColor="text1"/>
              </w:rPr>
              <w:t>Grey medium-fine sandston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BDFB1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161A5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DBB057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8B254" w14:textId="77777777" w:rsidR="0020487F" w:rsidRPr="007C1D80" w:rsidRDefault="0020487F" w:rsidP="005016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8D22DD" w:rsidRPr="00100032" w14:paraId="695523E3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C3528" w14:textId="35F031F5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3ZGE001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CFECA4" w14:textId="61DFF280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ZK17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00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B61065" w14:textId="105B46C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153.7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59FAABD" w14:textId="19924F93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fin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</w:tcPr>
          <w:p w14:paraId="7965E967" w14:textId="59EA393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</w:tcPr>
          <w:p w14:paraId="55B7FEF7" w14:textId="09A2DACA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EBD2EF6" w14:textId="47B0340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ABF560F" w14:textId="4DC7BBD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0.49</w:t>
            </w:r>
          </w:p>
        </w:tc>
      </w:tr>
      <w:tr w:rsidR="008D22DD" w:rsidRPr="00100032" w14:paraId="627F86A7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127A89" w14:textId="13CC2AA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3ZGE002</w:t>
            </w:r>
          </w:p>
        </w:tc>
        <w:tc>
          <w:tcPr>
            <w:tcW w:w="1576" w:type="dxa"/>
            <w:vMerge/>
            <w:noWrap/>
            <w:vAlign w:val="center"/>
          </w:tcPr>
          <w:p w14:paraId="2CF3A73F" w14:textId="749E71D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A63EEAF" w14:textId="19312C45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153.92</w:t>
            </w:r>
          </w:p>
        </w:tc>
        <w:tc>
          <w:tcPr>
            <w:tcW w:w="4310" w:type="dxa"/>
            <w:noWrap/>
            <w:vAlign w:val="center"/>
            <w:hideMark/>
          </w:tcPr>
          <w:p w14:paraId="06C87E67" w14:textId="47D3E9D8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fine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4A5EC31" w14:textId="43450A5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0" w:type="dxa"/>
            <w:noWrap/>
            <w:vAlign w:val="center"/>
            <w:hideMark/>
          </w:tcPr>
          <w:p w14:paraId="7C62E52B" w14:textId="344E5A19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1" w:type="dxa"/>
            <w:noWrap/>
            <w:vAlign w:val="center"/>
            <w:hideMark/>
          </w:tcPr>
          <w:p w14:paraId="78FEACDC" w14:textId="767ED44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5" w:type="dxa"/>
            <w:vAlign w:val="center"/>
          </w:tcPr>
          <w:p w14:paraId="5D3A7911" w14:textId="211B2DD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0.67</w:t>
            </w:r>
          </w:p>
        </w:tc>
      </w:tr>
      <w:tr w:rsidR="008D22DD" w:rsidRPr="00100032" w14:paraId="3787F334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  <w:hideMark/>
          </w:tcPr>
          <w:p w14:paraId="515D977F" w14:textId="34B52B4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3ZGE003</w:t>
            </w:r>
          </w:p>
        </w:tc>
        <w:tc>
          <w:tcPr>
            <w:tcW w:w="1576" w:type="dxa"/>
            <w:vMerge/>
            <w:noWrap/>
            <w:vAlign w:val="center"/>
          </w:tcPr>
          <w:p w14:paraId="0E89D362" w14:textId="7D818124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87F0DD3" w14:textId="5548720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155.62</w:t>
            </w:r>
          </w:p>
        </w:tc>
        <w:tc>
          <w:tcPr>
            <w:tcW w:w="4310" w:type="dxa"/>
            <w:noWrap/>
            <w:vAlign w:val="center"/>
            <w:hideMark/>
          </w:tcPr>
          <w:p w14:paraId="1D422C79" w14:textId="13FF7C11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61"/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coarse sandstone</w:t>
            </w:r>
            <w:bookmarkEnd w:id="1"/>
          </w:p>
        </w:tc>
        <w:tc>
          <w:tcPr>
            <w:tcW w:w="531" w:type="dxa"/>
            <w:noWrap/>
            <w:vAlign w:val="center"/>
            <w:hideMark/>
          </w:tcPr>
          <w:p w14:paraId="0EB0E91D" w14:textId="2DD5D094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0" w:type="dxa"/>
            <w:noWrap/>
            <w:vAlign w:val="center"/>
            <w:hideMark/>
          </w:tcPr>
          <w:p w14:paraId="33EBB821" w14:textId="2DFC792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" w:type="dxa"/>
            <w:noWrap/>
            <w:vAlign w:val="center"/>
            <w:hideMark/>
          </w:tcPr>
          <w:p w14:paraId="7503A579" w14:textId="7BE86B05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5" w:type="dxa"/>
            <w:vAlign w:val="center"/>
          </w:tcPr>
          <w:p w14:paraId="27F00AD8" w14:textId="2E8E99F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0.54</w:t>
            </w:r>
          </w:p>
        </w:tc>
      </w:tr>
      <w:tr w:rsidR="008D22DD" w:rsidRPr="00100032" w14:paraId="4ABC1098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89DCE4" w14:textId="0B22801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23ZGE004</w:t>
            </w:r>
          </w:p>
        </w:tc>
        <w:tc>
          <w:tcPr>
            <w:tcW w:w="1576" w:type="dxa"/>
            <w:vMerge/>
            <w:noWrap/>
            <w:vAlign w:val="center"/>
          </w:tcPr>
          <w:p w14:paraId="44EC1036" w14:textId="6C444C05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F36CB59" w14:textId="77FCB5E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152.43</w:t>
            </w:r>
          </w:p>
        </w:tc>
        <w:tc>
          <w:tcPr>
            <w:tcW w:w="4310" w:type="dxa"/>
            <w:noWrap/>
            <w:vAlign w:val="center"/>
            <w:hideMark/>
          </w:tcPr>
          <w:p w14:paraId="6423E61A" w14:textId="0F4770BE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medium sandstone</w:t>
            </w:r>
          </w:p>
        </w:tc>
        <w:tc>
          <w:tcPr>
            <w:tcW w:w="531" w:type="dxa"/>
            <w:noWrap/>
            <w:vAlign w:val="center"/>
            <w:hideMark/>
          </w:tcPr>
          <w:p w14:paraId="503F6C4E" w14:textId="0D47F7F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0" w:type="dxa"/>
            <w:noWrap/>
            <w:vAlign w:val="center"/>
            <w:hideMark/>
          </w:tcPr>
          <w:p w14:paraId="2C2AC5A7" w14:textId="55CB751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1" w:type="dxa"/>
            <w:noWrap/>
            <w:vAlign w:val="center"/>
            <w:hideMark/>
          </w:tcPr>
          <w:p w14:paraId="7FED5EEC" w14:textId="4E5E4BE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5" w:type="dxa"/>
            <w:vAlign w:val="center"/>
          </w:tcPr>
          <w:p w14:paraId="505F79F8" w14:textId="7883D9E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0032">
              <w:rPr>
                <w:rFonts w:ascii="Times New Roman" w:hAnsi="Times New Roman" w:cs="Times New Roman"/>
              </w:rPr>
              <w:t>0.61</w:t>
            </w:r>
          </w:p>
        </w:tc>
      </w:tr>
      <w:tr w:rsidR="008D22DD" w:rsidRPr="00100032" w14:paraId="1E9DA6A1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19EA7D15" w14:textId="210E29F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05</w:t>
            </w:r>
          </w:p>
        </w:tc>
        <w:tc>
          <w:tcPr>
            <w:tcW w:w="1576" w:type="dxa"/>
            <w:vMerge/>
            <w:noWrap/>
            <w:vAlign w:val="center"/>
          </w:tcPr>
          <w:p w14:paraId="53CD50B7" w14:textId="1325451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069E5E44" w14:textId="7AB7D51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51.92</w:t>
            </w:r>
          </w:p>
        </w:tc>
        <w:tc>
          <w:tcPr>
            <w:tcW w:w="4310" w:type="dxa"/>
            <w:noWrap/>
            <w:vAlign w:val="center"/>
          </w:tcPr>
          <w:p w14:paraId="04930BC2" w14:textId="1CE32418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coarse sandstone</w:t>
            </w:r>
          </w:p>
        </w:tc>
        <w:tc>
          <w:tcPr>
            <w:tcW w:w="531" w:type="dxa"/>
            <w:noWrap/>
            <w:vAlign w:val="center"/>
          </w:tcPr>
          <w:p w14:paraId="1836B5AB" w14:textId="74226EE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0" w:type="dxa"/>
            <w:noWrap/>
            <w:vAlign w:val="center"/>
          </w:tcPr>
          <w:p w14:paraId="05E430B3" w14:textId="6805A19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31" w:type="dxa"/>
            <w:noWrap/>
            <w:vAlign w:val="center"/>
          </w:tcPr>
          <w:p w14:paraId="1E2CF2C2" w14:textId="3B15A3B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5" w:type="dxa"/>
            <w:vAlign w:val="center"/>
          </w:tcPr>
          <w:p w14:paraId="3D69CB00" w14:textId="4837106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33</w:t>
            </w:r>
          </w:p>
        </w:tc>
      </w:tr>
      <w:tr w:rsidR="008D22DD" w:rsidRPr="00100032" w14:paraId="5DE3EF72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2BF761EE" w14:textId="0C65C70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06</w:t>
            </w:r>
          </w:p>
        </w:tc>
        <w:tc>
          <w:tcPr>
            <w:tcW w:w="1576" w:type="dxa"/>
            <w:vMerge/>
            <w:noWrap/>
            <w:vAlign w:val="center"/>
          </w:tcPr>
          <w:p w14:paraId="4C74A68D" w14:textId="17D86524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322646D1" w14:textId="773D87E9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51.62</w:t>
            </w:r>
          </w:p>
        </w:tc>
        <w:tc>
          <w:tcPr>
            <w:tcW w:w="4310" w:type="dxa"/>
            <w:noWrap/>
            <w:vAlign w:val="center"/>
          </w:tcPr>
          <w:p w14:paraId="0177805E" w14:textId="74B3B722" w:rsidR="008D22DD" w:rsidRPr="00100032" w:rsidRDefault="009D2E79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9D2E79">
              <w:rPr>
                <w:rFonts w:ascii="Times New Roman" w:hAnsi="Times New Roman" w:cs="Times New Roman"/>
              </w:rPr>
              <w:t>Grayish-white gravelly coarse sand</w:t>
            </w:r>
            <w:r>
              <w:rPr>
                <w:rFonts w:ascii="Times New Roman" w:hAnsi="Times New Roman" w:cs="Times New Roman" w:hint="eastAsia"/>
              </w:rPr>
              <w:t>stone</w:t>
            </w:r>
          </w:p>
        </w:tc>
        <w:tc>
          <w:tcPr>
            <w:tcW w:w="531" w:type="dxa"/>
            <w:noWrap/>
            <w:vAlign w:val="center"/>
          </w:tcPr>
          <w:p w14:paraId="608451B7" w14:textId="5965E46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0" w:type="dxa"/>
            <w:noWrap/>
            <w:vAlign w:val="center"/>
          </w:tcPr>
          <w:p w14:paraId="4F3FC2D5" w14:textId="34F7413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1" w:type="dxa"/>
            <w:noWrap/>
            <w:vAlign w:val="center"/>
          </w:tcPr>
          <w:p w14:paraId="5C223327" w14:textId="0C8CDA7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5" w:type="dxa"/>
            <w:vAlign w:val="center"/>
          </w:tcPr>
          <w:p w14:paraId="27114DD7" w14:textId="12A666D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5</w:t>
            </w:r>
          </w:p>
        </w:tc>
      </w:tr>
      <w:tr w:rsidR="009D2E79" w:rsidRPr="00100032" w14:paraId="0C14E4EA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99AA713" w14:textId="189E8D66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07</w:t>
            </w:r>
          </w:p>
        </w:tc>
        <w:tc>
          <w:tcPr>
            <w:tcW w:w="1576" w:type="dxa"/>
            <w:vMerge/>
            <w:noWrap/>
            <w:vAlign w:val="center"/>
          </w:tcPr>
          <w:p w14:paraId="4D084D42" w14:textId="63ACCB20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5288B025" w14:textId="30BC9A6B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47.42</w:t>
            </w:r>
          </w:p>
        </w:tc>
        <w:tc>
          <w:tcPr>
            <w:tcW w:w="4310" w:type="dxa"/>
            <w:noWrap/>
          </w:tcPr>
          <w:p w14:paraId="60DA6D1B" w14:textId="09124B3C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C46BE3">
              <w:rPr>
                <w:rFonts w:ascii="Times New Roman" w:hAnsi="Times New Roman" w:cs="Times New Roman" w:hint="eastAsia"/>
              </w:rPr>
              <w:t>G</w:t>
            </w:r>
            <w:r w:rsidRPr="00C46BE3">
              <w:rPr>
                <w:rFonts w:ascii="Times New Roman" w:hAnsi="Times New Roman" w:cs="Times New Roman"/>
              </w:rPr>
              <w:t>rayish-white coarse sandstone</w:t>
            </w:r>
          </w:p>
        </w:tc>
        <w:tc>
          <w:tcPr>
            <w:tcW w:w="531" w:type="dxa"/>
            <w:noWrap/>
            <w:vAlign w:val="center"/>
          </w:tcPr>
          <w:p w14:paraId="369893B4" w14:textId="21AC2D53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0" w:type="dxa"/>
            <w:noWrap/>
            <w:vAlign w:val="center"/>
          </w:tcPr>
          <w:p w14:paraId="166733A4" w14:textId="655381A5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1" w:type="dxa"/>
            <w:noWrap/>
            <w:vAlign w:val="center"/>
          </w:tcPr>
          <w:p w14:paraId="1034C67D" w14:textId="4FA1957F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5" w:type="dxa"/>
            <w:vAlign w:val="center"/>
          </w:tcPr>
          <w:p w14:paraId="53AF6DD2" w14:textId="04F0FAF6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61</w:t>
            </w:r>
          </w:p>
        </w:tc>
      </w:tr>
      <w:tr w:rsidR="009D2E79" w:rsidRPr="00100032" w14:paraId="4975800D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3AF0C1E1" w14:textId="3BBE4E5C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08</w:t>
            </w:r>
          </w:p>
        </w:tc>
        <w:tc>
          <w:tcPr>
            <w:tcW w:w="1576" w:type="dxa"/>
            <w:vMerge/>
            <w:noWrap/>
            <w:vAlign w:val="center"/>
          </w:tcPr>
          <w:p w14:paraId="414A9DB8" w14:textId="76F97B8A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6917289" w14:textId="3BC0945C" w:rsidR="009D2E79" w:rsidRPr="00100032" w:rsidRDefault="009D2E79" w:rsidP="009D2E79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43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</w:tcPr>
          <w:p w14:paraId="74E3D1AD" w14:textId="4289E19E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C46BE3">
              <w:rPr>
                <w:rFonts w:ascii="Times New Roman" w:hAnsi="Times New Roman" w:cs="Times New Roman" w:hint="eastAsia"/>
              </w:rPr>
              <w:t>G</w:t>
            </w:r>
            <w:r w:rsidRPr="00C46BE3">
              <w:rPr>
                <w:rFonts w:ascii="Times New Roman" w:hAnsi="Times New Roman" w:cs="Times New Roman"/>
              </w:rPr>
              <w:t>rayish-white coarse sandstone</w:t>
            </w:r>
          </w:p>
        </w:tc>
        <w:tc>
          <w:tcPr>
            <w:tcW w:w="531" w:type="dxa"/>
            <w:noWrap/>
            <w:vAlign w:val="center"/>
          </w:tcPr>
          <w:p w14:paraId="62EFC6DE" w14:textId="7092F11E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30" w:type="dxa"/>
            <w:noWrap/>
            <w:vAlign w:val="center"/>
          </w:tcPr>
          <w:p w14:paraId="23AD1794" w14:textId="5038F313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1" w:type="dxa"/>
            <w:noWrap/>
            <w:vAlign w:val="center"/>
          </w:tcPr>
          <w:p w14:paraId="426E55F1" w14:textId="33D1FE63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5" w:type="dxa"/>
            <w:vAlign w:val="center"/>
          </w:tcPr>
          <w:p w14:paraId="1DE3DBD7" w14:textId="1A18F7AE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72</w:t>
            </w:r>
          </w:p>
        </w:tc>
      </w:tr>
      <w:tr w:rsidR="008D22DD" w:rsidRPr="00100032" w14:paraId="65483438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5618BC6C" w14:textId="1E083E8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09</w:t>
            </w:r>
          </w:p>
        </w:tc>
        <w:tc>
          <w:tcPr>
            <w:tcW w:w="1576" w:type="dxa"/>
            <w:vMerge/>
            <w:noWrap/>
            <w:vAlign w:val="center"/>
          </w:tcPr>
          <w:p w14:paraId="0E015A8C" w14:textId="5C05531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4FB6222" w14:textId="5641F77F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38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  <w:vAlign w:val="center"/>
          </w:tcPr>
          <w:p w14:paraId="1AF091D0" w14:textId="7852883C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medium sandstone</w:t>
            </w:r>
          </w:p>
        </w:tc>
        <w:tc>
          <w:tcPr>
            <w:tcW w:w="531" w:type="dxa"/>
            <w:noWrap/>
            <w:vAlign w:val="center"/>
          </w:tcPr>
          <w:p w14:paraId="1A169BC7" w14:textId="7997218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0" w:type="dxa"/>
            <w:noWrap/>
            <w:vAlign w:val="center"/>
          </w:tcPr>
          <w:p w14:paraId="7062D225" w14:textId="35EEE92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31" w:type="dxa"/>
            <w:noWrap/>
            <w:vAlign w:val="center"/>
          </w:tcPr>
          <w:p w14:paraId="1A24BFC4" w14:textId="29734939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5" w:type="dxa"/>
            <w:vAlign w:val="center"/>
          </w:tcPr>
          <w:p w14:paraId="0EDD9274" w14:textId="46CCD13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43</w:t>
            </w:r>
          </w:p>
        </w:tc>
      </w:tr>
      <w:tr w:rsidR="008D22DD" w:rsidRPr="00100032" w14:paraId="05CA3FB7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2D0E787" w14:textId="3AFB0EB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0</w:t>
            </w:r>
          </w:p>
        </w:tc>
        <w:tc>
          <w:tcPr>
            <w:tcW w:w="1576" w:type="dxa"/>
            <w:vMerge/>
            <w:noWrap/>
            <w:vAlign w:val="center"/>
          </w:tcPr>
          <w:p w14:paraId="634EFA43" w14:textId="5350AFC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7E3BC79" w14:textId="3A1BC42E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40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  <w:vAlign w:val="center"/>
          </w:tcPr>
          <w:p w14:paraId="26C24985" w14:textId="373DCD67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fine sandstone</w:t>
            </w:r>
          </w:p>
        </w:tc>
        <w:tc>
          <w:tcPr>
            <w:tcW w:w="531" w:type="dxa"/>
            <w:noWrap/>
            <w:vAlign w:val="center"/>
          </w:tcPr>
          <w:p w14:paraId="068B4BD0" w14:textId="273660A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0" w:type="dxa"/>
            <w:noWrap/>
            <w:vAlign w:val="center"/>
          </w:tcPr>
          <w:p w14:paraId="28E80B88" w14:textId="6C26A62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1" w:type="dxa"/>
            <w:noWrap/>
            <w:vAlign w:val="center"/>
          </w:tcPr>
          <w:p w14:paraId="690F373F" w14:textId="21C03A6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85" w:type="dxa"/>
            <w:vAlign w:val="center"/>
          </w:tcPr>
          <w:p w14:paraId="07C759BC" w14:textId="668E1394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33</w:t>
            </w:r>
          </w:p>
        </w:tc>
      </w:tr>
      <w:tr w:rsidR="008D22DD" w:rsidRPr="00100032" w14:paraId="4EF8C56C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DDEB591" w14:textId="38BA8E89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1</w:t>
            </w:r>
          </w:p>
        </w:tc>
        <w:tc>
          <w:tcPr>
            <w:tcW w:w="1576" w:type="dxa"/>
            <w:vMerge/>
            <w:noWrap/>
            <w:vAlign w:val="center"/>
          </w:tcPr>
          <w:p w14:paraId="73E856F0" w14:textId="5974681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335C182B" w14:textId="6608635D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27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  <w:vAlign w:val="center"/>
          </w:tcPr>
          <w:p w14:paraId="6F180182" w14:textId="195F354C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green fine sandstone</w:t>
            </w:r>
          </w:p>
        </w:tc>
        <w:tc>
          <w:tcPr>
            <w:tcW w:w="531" w:type="dxa"/>
            <w:noWrap/>
            <w:vAlign w:val="center"/>
          </w:tcPr>
          <w:p w14:paraId="06FEDAE8" w14:textId="1BC82E6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30" w:type="dxa"/>
            <w:noWrap/>
            <w:vAlign w:val="center"/>
          </w:tcPr>
          <w:p w14:paraId="7A20A15D" w14:textId="69A84D0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1" w:type="dxa"/>
            <w:noWrap/>
            <w:vAlign w:val="center"/>
          </w:tcPr>
          <w:p w14:paraId="50DB57A2" w14:textId="789EEC5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85" w:type="dxa"/>
            <w:vAlign w:val="center"/>
          </w:tcPr>
          <w:p w14:paraId="09BDBC98" w14:textId="03DCA7C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92</w:t>
            </w:r>
          </w:p>
        </w:tc>
      </w:tr>
      <w:tr w:rsidR="008D22DD" w:rsidRPr="00100032" w14:paraId="4401A970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2C6021FD" w14:textId="0ECE12D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4</w:t>
            </w:r>
          </w:p>
        </w:tc>
        <w:tc>
          <w:tcPr>
            <w:tcW w:w="1576" w:type="dxa"/>
            <w:vMerge/>
            <w:noWrap/>
            <w:vAlign w:val="center"/>
          </w:tcPr>
          <w:p w14:paraId="7F04A685" w14:textId="61CB264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707544AF" w14:textId="5D68965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945.73</w:t>
            </w:r>
          </w:p>
        </w:tc>
        <w:tc>
          <w:tcPr>
            <w:tcW w:w="4310" w:type="dxa"/>
            <w:noWrap/>
            <w:vAlign w:val="center"/>
          </w:tcPr>
          <w:p w14:paraId="5DD8DDE4" w14:textId="48DE0B33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coarse sandstone</w:t>
            </w:r>
          </w:p>
        </w:tc>
        <w:tc>
          <w:tcPr>
            <w:tcW w:w="531" w:type="dxa"/>
            <w:noWrap/>
            <w:vAlign w:val="center"/>
          </w:tcPr>
          <w:p w14:paraId="63C55874" w14:textId="60CECDA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0" w:type="dxa"/>
            <w:noWrap/>
            <w:vAlign w:val="center"/>
          </w:tcPr>
          <w:p w14:paraId="24DF582C" w14:textId="78B387D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1" w:type="dxa"/>
            <w:noWrap/>
            <w:vAlign w:val="center"/>
          </w:tcPr>
          <w:p w14:paraId="27465765" w14:textId="1A6FCBC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5" w:type="dxa"/>
            <w:vAlign w:val="center"/>
          </w:tcPr>
          <w:p w14:paraId="50937523" w14:textId="4DE873D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54</w:t>
            </w:r>
          </w:p>
        </w:tc>
      </w:tr>
      <w:tr w:rsidR="008D22DD" w:rsidRPr="00100032" w14:paraId="40129FA6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1952036D" w14:textId="25836CD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5</w:t>
            </w:r>
          </w:p>
        </w:tc>
        <w:tc>
          <w:tcPr>
            <w:tcW w:w="1576" w:type="dxa"/>
            <w:vMerge/>
            <w:noWrap/>
            <w:vAlign w:val="center"/>
          </w:tcPr>
          <w:p w14:paraId="7A5A2983" w14:textId="49887AC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FF77A47" w14:textId="0D1AF3C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933.14</w:t>
            </w:r>
          </w:p>
        </w:tc>
        <w:tc>
          <w:tcPr>
            <w:tcW w:w="4310" w:type="dxa"/>
            <w:noWrap/>
            <w:vAlign w:val="center"/>
          </w:tcPr>
          <w:p w14:paraId="041AE105" w14:textId="0EB6D909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D2E79">
              <w:rPr>
                <w:rFonts w:ascii="Times New Roman" w:hAnsi="Times New Roman" w:cs="Times New Roman"/>
              </w:rPr>
              <w:t>rayish-white medium sandstone</w:t>
            </w:r>
          </w:p>
        </w:tc>
        <w:tc>
          <w:tcPr>
            <w:tcW w:w="531" w:type="dxa"/>
            <w:noWrap/>
            <w:vAlign w:val="center"/>
          </w:tcPr>
          <w:p w14:paraId="16372D99" w14:textId="322FF67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0" w:type="dxa"/>
            <w:noWrap/>
            <w:vAlign w:val="center"/>
          </w:tcPr>
          <w:p w14:paraId="5DDD0392" w14:textId="750F02A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1" w:type="dxa"/>
            <w:noWrap/>
            <w:vAlign w:val="center"/>
          </w:tcPr>
          <w:p w14:paraId="02DEF2B3" w14:textId="5BE5AF3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85" w:type="dxa"/>
            <w:vAlign w:val="center"/>
          </w:tcPr>
          <w:p w14:paraId="3E117DC4" w14:textId="157E9B4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3</w:t>
            </w:r>
          </w:p>
        </w:tc>
      </w:tr>
      <w:tr w:rsidR="008D22DD" w:rsidRPr="00100032" w14:paraId="0DA16803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A672A34" w14:textId="041FE9E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7</w:t>
            </w:r>
          </w:p>
        </w:tc>
        <w:tc>
          <w:tcPr>
            <w:tcW w:w="1576" w:type="dxa"/>
            <w:vMerge/>
            <w:noWrap/>
            <w:vAlign w:val="center"/>
          </w:tcPr>
          <w:p w14:paraId="72CAEB86" w14:textId="13DA662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6DBA5D53" w14:textId="4EB613A0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799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  <w:vAlign w:val="center"/>
          </w:tcPr>
          <w:p w14:paraId="219B3DDA" w14:textId="212907B0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 w:rsidRPr="009D2E79">
              <w:rPr>
                <w:rFonts w:ascii="Times New Roman" w:hAnsi="Times New Roman" w:cs="Times New Roman"/>
              </w:rPr>
              <w:t>Grayish-white coarse sandstone</w:t>
            </w:r>
          </w:p>
        </w:tc>
        <w:tc>
          <w:tcPr>
            <w:tcW w:w="531" w:type="dxa"/>
            <w:noWrap/>
            <w:vAlign w:val="center"/>
          </w:tcPr>
          <w:p w14:paraId="5BA0A20B" w14:textId="6F0E413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0" w:type="dxa"/>
            <w:noWrap/>
            <w:vAlign w:val="center"/>
          </w:tcPr>
          <w:p w14:paraId="3C7575A2" w14:textId="10E8191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1" w:type="dxa"/>
            <w:noWrap/>
            <w:vAlign w:val="center"/>
          </w:tcPr>
          <w:p w14:paraId="012EA870" w14:textId="33187AC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85" w:type="dxa"/>
            <w:vAlign w:val="center"/>
          </w:tcPr>
          <w:p w14:paraId="76008955" w14:textId="4D2AE6D4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5</w:t>
            </w:r>
          </w:p>
        </w:tc>
      </w:tr>
      <w:tr w:rsidR="008D22DD" w:rsidRPr="00100032" w14:paraId="67860CBB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33726F1" w14:textId="1CA3618A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8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5DDC817" w14:textId="3C8EB64C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1851DA59" w14:textId="5A822AF0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754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17324075" w14:textId="1D58F29C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 w:rsidRPr="009D2E79">
              <w:rPr>
                <w:rFonts w:ascii="Times New Roman" w:hAnsi="Times New Roman" w:cs="Times New Roman"/>
              </w:rPr>
              <w:t>Grayish-white gravelly coarse sand</w:t>
            </w:r>
            <w:r>
              <w:rPr>
                <w:rFonts w:ascii="Times New Roman" w:hAnsi="Times New Roman" w:cs="Times New Roman" w:hint="eastAsia"/>
              </w:rPr>
              <w:t>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7DDF7DD9" w14:textId="270CC752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01EBFAA0" w14:textId="30476C3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54FA8B4A" w14:textId="3F0FEC4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ABE7472" w14:textId="60E909C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5</w:t>
            </w:r>
          </w:p>
        </w:tc>
      </w:tr>
      <w:tr w:rsidR="00100032" w:rsidRPr="00100032" w14:paraId="6363B9D7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65F4935" w14:textId="03DD642C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1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14:paraId="50886320" w14:textId="2379DE66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ZK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00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1B4F998B" w14:textId="63C53C3D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654.61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57C237F2" w14:textId="725369DC" w:rsidR="00100032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 w:rsidRPr="009D2E79">
              <w:rPr>
                <w:rFonts w:ascii="Times New Roman" w:hAnsi="Times New Roman" w:cs="Times New Roman"/>
              </w:rPr>
              <w:t>Grayish-white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50E91F92" w14:textId="6FCEB22D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1A6D0A05" w14:textId="6796488E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64261D75" w14:textId="0B6A521F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54501D3" w14:textId="08DD1D4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79</w:t>
            </w:r>
          </w:p>
        </w:tc>
      </w:tr>
      <w:tr w:rsidR="008D22DD" w:rsidRPr="00100032" w14:paraId="45CFC4D6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35EA3442" w14:textId="4EBF175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20</w:t>
            </w:r>
          </w:p>
        </w:tc>
        <w:tc>
          <w:tcPr>
            <w:tcW w:w="1576" w:type="dxa"/>
            <w:vMerge w:val="restart"/>
            <w:noWrap/>
            <w:vAlign w:val="center"/>
          </w:tcPr>
          <w:p w14:paraId="74E38FE8" w14:textId="3FBFC96B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ZK1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00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59149F81" w14:textId="5B1ED9E3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35.52</w:t>
            </w:r>
          </w:p>
        </w:tc>
        <w:tc>
          <w:tcPr>
            <w:tcW w:w="4310" w:type="dxa"/>
            <w:noWrap/>
            <w:vAlign w:val="center"/>
          </w:tcPr>
          <w:p w14:paraId="07380B2F" w14:textId="3E9B1ABF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 w:rsidRPr="009D2E79">
              <w:rPr>
                <w:rFonts w:ascii="Times New Roman" w:hAnsi="Times New Roman" w:cs="Times New Roman"/>
              </w:rPr>
              <w:t>Grayish-white coarse sandstone</w:t>
            </w:r>
          </w:p>
        </w:tc>
        <w:tc>
          <w:tcPr>
            <w:tcW w:w="531" w:type="dxa"/>
            <w:noWrap/>
            <w:vAlign w:val="center"/>
          </w:tcPr>
          <w:p w14:paraId="0C11AC18" w14:textId="2C157FC1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0" w:type="dxa"/>
            <w:noWrap/>
            <w:vAlign w:val="center"/>
          </w:tcPr>
          <w:p w14:paraId="1D03DA08" w14:textId="4FD2DE3D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1" w:type="dxa"/>
            <w:noWrap/>
            <w:vAlign w:val="center"/>
          </w:tcPr>
          <w:p w14:paraId="37D0190F" w14:textId="67A49CCE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5" w:type="dxa"/>
            <w:vAlign w:val="center"/>
          </w:tcPr>
          <w:p w14:paraId="455E181C" w14:textId="31207217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33</w:t>
            </w:r>
          </w:p>
        </w:tc>
      </w:tr>
      <w:tr w:rsidR="009D2E79" w:rsidRPr="00100032" w14:paraId="42019FA2" w14:textId="77777777" w:rsidTr="00BE15F8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229F2865" w14:textId="5355ED95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21</w:t>
            </w:r>
          </w:p>
        </w:tc>
        <w:tc>
          <w:tcPr>
            <w:tcW w:w="1576" w:type="dxa"/>
            <w:vMerge/>
            <w:noWrap/>
            <w:vAlign w:val="center"/>
          </w:tcPr>
          <w:p w14:paraId="4EDD75D8" w14:textId="7B3DE0BE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20FEC06E" w14:textId="5FBB996A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32.85</w:t>
            </w:r>
          </w:p>
        </w:tc>
        <w:tc>
          <w:tcPr>
            <w:tcW w:w="4310" w:type="dxa"/>
            <w:noWrap/>
          </w:tcPr>
          <w:p w14:paraId="6828F115" w14:textId="7A63EAF2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857991">
              <w:rPr>
                <w:rFonts w:ascii="Times New Roman" w:hAnsi="Times New Roman" w:cs="Times New Roman"/>
              </w:rPr>
              <w:t>Grayish-white gravelly coarse sand</w:t>
            </w:r>
            <w:r w:rsidRPr="00857991">
              <w:rPr>
                <w:rFonts w:ascii="Times New Roman" w:hAnsi="Times New Roman" w:cs="Times New Roman" w:hint="eastAsia"/>
              </w:rPr>
              <w:t>stone</w:t>
            </w:r>
          </w:p>
        </w:tc>
        <w:tc>
          <w:tcPr>
            <w:tcW w:w="531" w:type="dxa"/>
            <w:noWrap/>
            <w:vAlign w:val="center"/>
          </w:tcPr>
          <w:p w14:paraId="05B5AA85" w14:textId="099E75EA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0" w:type="dxa"/>
            <w:noWrap/>
            <w:vAlign w:val="center"/>
          </w:tcPr>
          <w:p w14:paraId="255B5568" w14:textId="1F1E3B85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1" w:type="dxa"/>
            <w:noWrap/>
            <w:vAlign w:val="center"/>
          </w:tcPr>
          <w:p w14:paraId="3BE84D40" w14:textId="65DE28EB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5" w:type="dxa"/>
            <w:vAlign w:val="center"/>
          </w:tcPr>
          <w:p w14:paraId="59E85B41" w14:textId="16D4A3C7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5</w:t>
            </w:r>
          </w:p>
        </w:tc>
      </w:tr>
      <w:tr w:rsidR="009D2E79" w:rsidRPr="00100032" w14:paraId="57CDDE40" w14:textId="77777777" w:rsidTr="00BE15F8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418C427C" w14:textId="0FD43297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22</w:t>
            </w:r>
          </w:p>
        </w:tc>
        <w:tc>
          <w:tcPr>
            <w:tcW w:w="1576" w:type="dxa"/>
            <w:vMerge/>
            <w:noWrap/>
            <w:vAlign w:val="center"/>
          </w:tcPr>
          <w:p w14:paraId="3CDF5B06" w14:textId="0FE3D4A9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5FB3D60F" w14:textId="1C8176CF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19.52</w:t>
            </w:r>
          </w:p>
        </w:tc>
        <w:tc>
          <w:tcPr>
            <w:tcW w:w="4310" w:type="dxa"/>
            <w:noWrap/>
          </w:tcPr>
          <w:p w14:paraId="1127F856" w14:textId="3E6368B0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857991">
              <w:rPr>
                <w:rFonts w:ascii="Times New Roman" w:hAnsi="Times New Roman" w:cs="Times New Roman"/>
              </w:rPr>
              <w:t>Grayish-white gravelly coarse sand</w:t>
            </w:r>
            <w:r w:rsidRPr="00857991">
              <w:rPr>
                <w:rFonts w:ascii="Times New Roman" w:hAnsi="Times New Roman" w:cs="Times New Roman" w:hint="eastAsia"/>
              </w:rPr>
              <w:t>stone</w:t>
            </w:r>
          </w:p>
        </w:tc>
        <w:tc>
          <w:tcPr>
            <w:tcW w:w="531" w:type="dxa"/>
            <w:noWrap/>
            <w:vAlign w:val="center"/>
          </w:tcPr>
          <w:p w14:paraId="456EAA86" w14:textId="78BA29E5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0" w:type="dxa"/>
            <w:noWrap/>
            <w:vAlign w:val="center"/>
          </w:tcPr>
          <w:p w14:paraId="4190A1C2" w14:textId="18E623F7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31" w:type="dxa"/>
            <w:noWrap/>
            <w:vAlign w:val="center"/>
          </w:tcPr>
          <w:p w14:paraId="649A6977" w14:textId="4FFE7240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5" w:type="dxa"/>
            <w:vAlign w:val="center"/>
          </w:tcPr>
          <w:p w14:paraId="12CCD9D8" w14:textId="6F71F1F1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2</w:t>
            </w:r>
          </w:p>
        </w:tc>
      </w:tr>
      <w:tr w:rsidR="009D2E79" w:rsidRPr="00100032" w14:paraId="11BBB884" w14:textId="77777777" w:rsidTr="00BE15F8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38A24255" w14:textId="69A24B1C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3ZGE024</w:t>
            </w:r>
          </w:p>
        </w:tc>
        <w:tc>
          <w:tcPr>
            <w:tcW w:w="1576" w:type="dxa"/>
            <w:vMerge/>
            <w:noWrap/>
            <w:vAlign w:val="center"/>
          </w:tcPr>
          <w:p w14:paraId="43D7852E" w14:textId="3261FFC8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3E1D086F" w14:textId="766D4F25" w:rsidR="009D2E79" w:rsidRPr="00100032" w:rsidRDefault="009D2E79" w:rsidP="009D2E79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79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noWrap/>
          </w:tcPr>
          <w:p w14:paraId="7AD9522D" w14:textId="41702F94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857991">
              <w:rPr>
                <w:rFonts w:ascii="Times New Roman" w:hAnsi="Times New Roman" w:cs="Times New Roman"/>
              </w:rPr>
              <w:t>Grayish-white gravelly coarse sand</w:t>
            </w:r>
            <w:r w:rsidRPr="00857991">
              <w:rPr>
                <w:rFonts w:ascii="Times New Roman" w:hAnsi="Times New Roman" w:cs="Times New Roman" w:hint="eastAsia"/>
              </w:rPr>
              <w:t>stone</w:t>
            </w:r>
          </w:p>
        </w:tc>
        <w:tc>
          <w:tcPr>
            <w:tcW w:w="531" w:type="dxa"/>
            <w:noWrap/>
            <w:vAlign w:val="center"/>
          </w:tcPr>
          <w:p w14:paraId="7E328FF7" w14:textId="426E4B8B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0" w:type="dxa"/>
            <w:noWrap/>
            <w:vAlign w:val="center"/>
          </w:tcPr>
          <w:p w14:paraId="74C9EE3D" w14:textId="1C54F73A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1" w:type="dxa"/>
            <w:noWrap/>
            <w:vAlign w:val="center"/>
          </w:tcPr>
          <w:p w14:paraId="01C58F94" w14:textId="029D3CD9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5" w:type="dxa"/>
            <w:vAlign w:val="center"/>
          </w:tcPr>
          <w:p w14:paraId="1321C628" w14:textId="6533FCF6" w:rsidR="009D2E79" w:rsidRPr="00100032" w:rsidRDefault="009D2E79" w:rsidP="009D2E79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61</w:t>
            </w:r>
          </w:p>
        </w:tc>
      </w:tr>
      <w:tr w:rsidR="008D22DD" w:rsidRPr="00100032" w14:paraId="2CA6C3D3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37F32A26" w14:textId="14B34F1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lastRenderedPageBreak/>
              <w:t>23ZGE025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6A4B525" w14:textId="43A710D7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77C60EE6" w14:textId="48C987D8" w:rsidR="008D22DD" w:rsidRPr="00100032" w:rsidRDefault="008D22D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40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0436922F" w14:textId="6ECE41E0" w:rsidR="008D22DD" w:rsidRPr="00100032" w:rsidRDefault="009D2E79" w:rsidP="00100032">
            <w:pPr>
              <w:jc w:val="center"/>
              <w:rPr>
                <w:rFonts w:ascii="Times New Roman" w:hAnsi="Times New Roman" w:cs="Times New Roman"/>
              </w:rPr>
            </w:pPr>
            <w:r w:rsidRPr="009D2E79">
              <w:rPr>
                <w:rFonts w:ascii="Times New Roman" w:hAnsi="Times New Roman" w:cs="Times New Roman"/>
              </w:rPr>
              <w:t>Grayish-white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3C92B5AB" w14:textId="094FB1B9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63503B7C" w14:textId="5161C61F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1806E023" w14:textId="2EFA6AC8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AD15B41" w14:textId="57DF3420" w:rsidR="008D22DD" w:rsidRPr="00100032" w:rsidRDefault="008D22DD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54</w:t>
            </w:r>
          </w:p>
        </w:tc>
      </w:tr>
      <w:tr w:rsidR="00100032" w:rsidRPr="00100032" w14:paraId="5DED7D8C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27C160DC" w14:textId="40BDBEA9" w:rsidR="00100032" w:rsidRPr="00100032" w:rsidRDefault="00100032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23ZGE0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14:paraId="40AD9750" w14:textId="3CC29840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K</w:t>
            </w:r>
            <w:r>
              <w:rPr>
                <w:rFonts w:ascii="Times New Roman" w:hAnsi="Times New Roman" w:cs="Times New Roman" w:hint="eastAsia"/>
              </w:rPr>
              <w:t>4-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5E92A52A" w14:textId="6FBFAEE1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CA4164">
              <w:rPr>
                <w:rFonts w:ascii="Times New Roman" w:hAnsi="Times New Roman" w:cs="Times New Roman"/>
                <w:color w:val="000000"/>
              </w:rPr>
              <w:t>398.2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3AD71293" w14:textId="3AF1EB46" w:rsidR="00100032" w:rsidRPr="00100032" w:rsidRDefault="0066097D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 w:rsidRPr="00CA4164">
              <w:rPr>
                <w:rFonts w:ascii="Times New Roman" w:hAnsi="Times New Roman" w:cs="Times New Roman"/>
                <w:color w:val="000000"/>
              </w:rPr>
              <w:t>rey</w:t>
            </w:r>
            <w:proofErr w:type="spellEnd"/>
            <w:r w:rsidRPr="00CA4164">
              <w:rPr>
                <w:rFonts w:ascii="Times New Roman" w:hAnsi="Times New Roman" w:cs="Times New Roman"/>
                <w:color w:val="000000"/>
              </w:rPr>
              <w:t xml:space="preserve"> white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67F074D4" w14:textId="779CC10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0EBEEAA5" w14:textId="53A5C9B0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4D3C788F" w14:textId="1A373BEF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3E9DDC4" w14:textId="5402EEE1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100032" w:rsidRPr="00100032" w14:paraId="79ED623F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0F131C" w14:textId="51327BD4" w:rsidR="00100032" w:rsidRPr="00100032" w:rsidRDefault="00100032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23ZGE0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5CEBF8" w14:textId="7FAD4C1A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K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-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557EA" w14:textId="5A35351B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CA4164">
              <w:rPr>
                <w:rFonts w:ascii="Times New Roman" w:hAnsi="Times New Roman" w:cs="Times New Roman"/>
                <w:color w:val="000000"/>
              </w:rPr>
              <w:t>753.10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9AAF82" w14:textId="12F837AA" w:rsidR="00100032" w:rsidRPr="00100032" w:rsidRDefault="0066097D" w:rsidP="00100032">
            <w:pPr>
              <w:jc w:val="center"/>
              <w:rPr>
                <w:rFonts w:ascii="Times New Roman" w:hAnsi="Times New Roman" w:cs="Times New Roman"/>
              </w:rPr>
            </w:pPr>
            <w:r w:rsidRPr="00CA4164">
              <w:rPr>
                <w:rFonts w:ascii="Times New Roman" w:hAnsi="Times New Roman" w:cs="Times New Roman"/>
                <w:color w:val="000000"/>
              </w:rPr>
              <w:t>Grey white fine sandston</w:t>
            </w: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4BDFAC" w14:textId="0F930A47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0B456" w14:textId="16FE05C9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A2FB79" w14:textId="2A30A824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5F53A" w14:textId="27AF48CB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100032" w:rsidRPr="00100032" w14:paraId="6DB49452" w14:textId="77777777" w:rsidTr="009D2E79">
        <w:trPr>
          <w:trHeight w:val="412"/>
          <w:jc w:val="center"/>
        </w:trPr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</w:tcPr>
          <w:p w14:paraId="57745520" w14:textId="7A2A3BC9" w:rsidR="00100032" w:rsidRPr="00100032" w:rsidRDefault="00100032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23ZGE0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F28651" w14:textId="49D5DBA8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K12-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0717952A" w14:textId="033C0056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838.64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noWrap/>
            <w:vAlign w:val="center"/>
          </w:tcPr>
          <w:p w14:paraId="2EC22787" w14:textId="258F708B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164">
              <w:rPr>
                <w:rFonts w:ascii="Times New Roman" w:hAnsi="Times New Roman" w:cs="Times New Roman"/>
                <w:color w:val="000000"/>
              </w:rPr>
              <w:t>Grey gravel-bearing coarse sand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</w:tcPr>
          <w:p w14:paraId="69733384" w14:textId="441814A6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</w:tcPr>
          <w:p w14:paraId="038C481E" w14:textId="6ADCF8E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</w:tcPr>
          <w:p w14:paraId="37B74F5C" w14:textId="3A456C2B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E6C5990" w14:textId="1453749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0.25</w:t>
            </w:r>
          </w:p>
        </w:tc>
      </w:tr>
      <w:tr w:rsidR="00100032" w:rsidRPr="00100032" w14:paraId="3EB36E63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35972FAD" w14:textId="6379A58A" w:rsidR="00100032" w:rsidRPr="00100032" w:rsidRDefault="00100032" w:rsidP="00100032">
            <w:pPr>
              <w:jc w:val="center"/>
              <w:rPr>
                <w:rFonts w:ascii="Times New Roman" w:hAnsi="Times New Roman" w:cs="Times New Roman" w:hint="eastAsia"/>
              </w:rPr>
            </w:pPr>
            <w:r w:rsidRPr="00100032">
              <w:rPr>
                <w:rFonts w:ascii="Times New Roman" w:hAnsi="Times New Roman" w:cs="Times New Roman"/>
              </w:rPr>
              <w:t>23ZGE0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40CE2E8" w14:textId="77777777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7D6996B3" w14:textId="1668AD3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8.50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56C7489D" w14:textId="7A5DF8A0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CA4164">
              <w:rPr>
                <w:rFonts w:ascii="Times New Roman" w:hAnsi="Times New Roman" w:cs="Times New Roman"/>
                <w:color w:val="000000"/>
              </w:rPr>
              <w:t>Grey gravel-bearing coarse sandston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363984FB" w14:textId="5FD385EE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57AF51C5" w14:textId="50C5F2D2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7BE0E26E" w14:textId="550149B0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D5B9D6E" w14:textId="2D74D841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7C1D80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100032" w:rsidRPr="00100032" w14:paraId="351269BC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</w:tcPr>
          <w:p w14:paraId="7521F14F" w14:textId="1E6F16AF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576" w:type="dxa"/>
            <w:noWrap/>
            <w:vAlign w:val="center"/>
          </w:tcPr>
          <w:p w14:paraId="32334D46" w14:textId="717ADB66" w:rsidR="00100032" w:rsidRPr="00100032" w:rsidRDefault="00100032" w:rsidP="00100032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vAlign w:val="center"/>
          </w:tcPr>
          <w:p w14:paraId="75284DB8" w14:textId="389B688C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  <w:noWrap/>
            <w:vAlign w:val="center"/>
          </w:tcPr>
          <w:p w14:paraId="263A7D23" w14:textId="702089BC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noWrap/>
            <w:vAlign w:val="center"/>
          </w:tcPr>
          <w:p w14:paraId="2CDF73C5" w14:textId="5FCBEF89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0" w:type="dxa"/>
            <w:noWrap/>
            <w:vAlign w:val="center"/>
          </w:tcPr>
          <w:p w14:paraId="13690E0F" w14:textId="2DB13F1A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" w:type="dxa"/>
            <w:noWrap/>
            <w:vAlign w:val="center"/>
          </w:tcPr>
          <w:p w14:paraId="404CFF7C" w14:textId="03CE843E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5" w:type="dxa"/>
            <w:vAlign w:val="center"/>
          </w:tcPr>
          <w:p w14:paraId="64F20E10" w14:textId="24B3F00E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100032" w:rsidRPr="00100032" w14:paraId="6F64F4CA" w14:textId="77777777" w:rsidTr="009D2E79">
        <w:trPr>
          <w:trHeight w:val="412"/>
          <w:jc w:val="center"/>
        </w:trPr>
        <w:tc>
          <w:tcPr>
            <w:tcW w:w="1544" w:type="dxa"/>
            <w:noWrap/>
            <w:vAlign w:val="center"/>
          </w:tcPr>
          <w:p w14:paraId="3358BA51" w14:textId="0F0FD056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576" w:type="dxa"/>
            <w:noWrap/>
            <w:vAlign w:val="center"/>
          </w:tcPr>
          <w:p w14:paraId="6DF082AD" w14:textId="113FD82F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3ED20B1A" w14:textId="3D068878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  <w:noWrap/>
            <w:vAlign w:val="center"/>
          </w:tcPr>
          <w:p w14:paraId="1B00BFC9" w14:textId="2B50D75A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noWrap/>
            <w:vAlign w:val="center"/>
          </w:tcPr>
          <w:p w14:paraId="06CA459C" w14:textId="2DF03908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0" w:type="dxa"/>
            <w:noWrap/>
            <w:vAlign w:val="center"/>
          </w:tcPr>
          <w:p w14:paraId="18DD1F02" w14:textId="73C8ABCA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31" w:type="dxa"/>
            <w:noWrap/>
            <w:vAlign w:val="center"/>
          </w:tcPr>
          <w:p w14:paraId="75FB3F14" w14:textId="747353F3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5" w:type="dxa"/>
            <w:vAlign w:val="center"/>
          </w:tcPr>
          <w:p w14:paraId="42AFDAAD" w14:textId="07687CF4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1.44 </w:t>
            </w:r>
          </w:p>
        </w:tc>
      </w:tr>
      <w:tr w:rsidR="00100032" w:rsidRPr="00100032" w14:paraId="0797102E" w14:textId="77777777" w:rsidTr="009D2E79">
        <w:trPr>
          <w:trHeight w:val="412"/>
          <w:jc w:val="center"/>
        </w:trPr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</w:tcPr>
          <w:p w14:paraId="59337FA8" w14:textId="4954790C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14:paraId="27B52740" w14:textId="59554DED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6BAF9D36" w14:textId="3EAE339E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  <w:tcBorders>
              <w:bottom w:val="single" w:sz="4" w:space="0" w:color="auto"/>
            </w:tcBorders>
            <w:noWrap/>
            <w:vAlign w:val="center"/>
          </w:tcPr>
          <w:p w14:paraId="4B2F0E16" w14:textId="57625A75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673C4A5D" w14:textId="6585F7E8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38 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</w:tcPr>
          <w:p w14:paraId="0EFDD2F7" w14:textId="5F847764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</w:tcPr>
          <w:p w14:paraId="3A9306E7" w14:textId="77E517AF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57C9619" w14:textId="2ACA850B" w:rsidR="00100032" w:rsidRPr="00100032" w:rsidRDefault="00100032" w:rsidP="00100032">
            <w:pPr>
              <w:jc w:val="center"/>
              <w:rPr>
                <w:rFonts w:ascii="Times New Roman" w:hAnsi="Times New Roman" w:cs="Times New Roman"/>
              </w:rPr>
            </w:pPr>
            <w:r w:rsidRPr="00100032">
              <w:rPr>
                <w:rFonts w:ascii="Times New Roman" w:hAnsi="Times New Roman" w:cs="Times New Roman"/>
              </w:rPr>
              <w:t xml:space="preserve">0.65 </w:t>
            </w:r>
          </w:p>
        </w:tc>
      </w:tr>
    </w:tbl>
    <w:p w14:paraId="3E9D5A4B" w14:textId="3E0D085B" w:rsidR="00E60E89" w:rsidRPr="0020487F" w:rsidRDefault="00343B02" w:rsidP="00343B02">
      <w:pPr>
        <w:jc w:val="center"/>
        <w:rPr>
          <w:rFonts w:hint="eastAsia"/>
        </w:rPr>
      </w:pPr>
      <w:r w:rsidRPr="00343B02">
        <w:rPr>
          <w:rFonts w:ascii="Times New Roman" w:hAnsi="Times New Roman" w:cs="Times New Roman"/>
          <w:color w:val="000000" w:themeColor="text1"/>
        </w:rPr>
        <w:t>Q - Quartz; F - Feldspar; R - Rock fragments; Q/(F+R) - Compositional maturity index</w:t>
      </w:r>
    </w:p>
    <w:sectPr w:rsidR="00E60E89" w:rsidRPr="00204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E743C" w14:textId="77777777" w:rsidR="0085461A" w:rsidRDefault="0085461A" w:rsidP="00944A4B">
      <w:pPr>
        <w:rPr>
          <w:rFonts w:hint="eastAsia"/>
        </w:rPr>
      </w:pPr>
      <w:r>
        <w:separator/>
      </w:r>
    </w:p>
  </w:endnote>
  <w:endnote w:type="continuationSeparator" w:id="0">
    <w:p w14:paraId="6B439B85" w14:textId="77777777" w:rsidR="0085461A" w:rsidRDefault="0085461A" w:rsidP="00944A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22694" w14:textId="77777777" w:rsidR="0085461A" w:rsidRDefault="0085461A" w:rsidP="00944A4B">
      <w:pPr>
        <w:rPr>
          <w:rFonts w:hint="eastAsia"/>
        </w:rPr>
      </w:pPr>
      <w:r>
        <w:separator/>
      </w:r>
    </w:p>
  </w:footnote>
  <w:footnote w:type="continuationSeparator" w:id="0">
    <w:p w14:paraId="0D2E48A9" w14:textId="77777777" w:rsidR="0085461A" w:rsidRDefault="0085461A" w:rsidP="00944A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89"/>
    <w:rsid w:val="00095304"/>
    <w:rsid w:val="000E5702"/>
    <w:rsid w:val="00100032"/>
    <w:rsid w:val="00153DAA"/>
    <w:rsid w:val="0020487F"/>
    <w:rsid w:val="00305BC8"/>
    <w:rsid w:val="003424D0"/>
    <w:rsid w:val="00343B02"/>
    <w:rsid w:val="00473A38"/>
    <w:rsid w:val="004D48A9"/>
    <w:rsid w:val="0066097D"/>
    <w:rsid w:val="006F14E5"/>
    <w:rsid w:val="00762879"/>
    <w:rsid w:val="007C5182"/>
    <w:rsid w:val="007E339E"/>
    <w:rsid w:val="0085461A"/>
    <w:rsid w:val="008D22DD"/>
    <w:rsid w:val="00944A4B"/>
    <w:rsid w:val="0097109B"/>
    <w:rsid w:val="009D2E79"/>
    <w:rsid w:val="00C01425"/>
    <w:rsid w:val="00C032B1"/>
    <w:rsid w:val="00CC5BB9"/>
    <w:rsid w:val="00DA6516"/>
    <w:rsid w:val="00E60E89"/>
    <w:rsid w:val="00EC04D5"/>
    <w:rsid w:val="00F4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43DB6"/>
  <w15:chartTrackingRefBased/>
  <w15:docId w15:val="{04B21F07-CCBB-4E3C-A928-F157F6E6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A4B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0E8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0E8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0E8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0E8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E8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E8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E8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E8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E8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E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0E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0E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0E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0E8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0E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0E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0E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0E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0E8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60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E8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60E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E8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60E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0E8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60E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E8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60E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0E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4A4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44A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4A4B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44A4B"/>
    <w:rPr>
      <w:sz w:val="18"/>
      <w:szCs w:val="18"/>
    </w:rPr>
  </w:style>
  <w:style w:type="paragraph" w:customStyle="1" w:styleId="af2">
    <w:name w:val="表标题"/>
    <w:basedOn w:val="a"/>
    <w:qFormat/>
    <w:rsid w:val="00944A4B"/>
    <w:pPr>
      <w:spacing w:line="288" w:lineRule="auto"/>
      <w:jc w:val="center"/>
    </w:pPr>
    <w:rPr>
      <w:rFonts w:ascii="Times New Roman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 Carpe</dc:creator>
  <cp:keywords/>
  <dc:description/>
  <cp:lastModifiedBy>diem Carpe</cp:lastModifiedBy>
  <cp:revision>20</cp:revision>
  <dcterms:created xsi:type="dcterms:W3CDTF">2026-05-08T00:22:00Z</dcterms:created>
  <dcterms:modified xsi:type="dcterms:W3CDTF">2026-05-08T04:10:00Z</dcterms:modified>
</cp:coreProperties>
</file>